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C0D66" w14:textId="77777777" w:rsidR="00906ADF" w:rsidRDefault="00906ADF" w:rsidP="00906ADF">
      <w:pPr>
        <w:spacing w:after="120" w:line="480" w:lineRule="auto"/>
        <w:rPr>
          <w:b/>
          <w:lang w:val="en-US"/>
        </w:rPr>
      </w:pPr>
      <w:r>
        <w:rPr>
          <w:b/>
          <w:lang w:val="en-US"/>
        </w:rPr>
        <w:t>Additional file 1</w:t>
      </w:r>
    </w:p>
    <w:p w14:paraId="72EACFE7" w14:textId="77777777" w:rsidR="00906ADF" w:rsidRPr="007E0BB6" w:rsidRDefault="00906ADF" w:rsidP="00906ADF">
      <w:pPr>
        <w:spacing w:after="120" w:line="480" w:lineRule="auto"/>
        <w:rPr>
          <w:bCs/>
          <w:lang w:val="en-US"/>
        </w:rPr>
      </w:pPr>
      <w:r w:rsidRPr="00F50AD7">
        <w:rPr>
          <w:b/>
          <w:lang w:val="en-US"/>
        </w:rPr>
        <w:t xml:space="preserve">Supplementary Table 1. </w:t>
      </w:r>
      <w:r w:rsidRPr="004E0B4B">
        <w:rPr>
          <w:bCs/>
          <w:lang w:val="en-US"/>
        </w:rPr>
        <w:t>Baseline OABSS, question responses and OAB severity</w:t>
      </w:r>
    </w:p>
    <w:tbl>
      <w:tblPr>
        <w:tblW w:w="10196" w:type="dxa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43"/>
        <w:gridCol w:w="1418"/>
        <w:gridCol w:w="1417"/>
        <w:gridCol w:w="1418"/>
        <w:gridCol w:w="1700"/>
      </w:tblGrid>
      <w:tr w:rsidR="00906ADF" w:rsidRPr="00F50AD7" w14:paraId="0FB13066" w14:textId="77777777" w:rsidTr="00843B22">
        <w:trPr>
          <w:trHeight w:val="504"/>
        </w:trPr>
        <w:tc>
          <w:tcPr>
            <w:tcW w:w="424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6C68E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b/>
                <w:lang w:val="en-US" w:eastAsia="en-GB"/>
              </w:rPr>
            </w:pPr>
            <w:r w:rsidRPr="00F50AD7">
              <w:rPr>
                <w:rFonts w:eastAsia="Times New Roman" w:cstheme="minorHAnsi"/>
                <w:b/>
                <w:lang w:val="en-US" w:eastAsia="en-GB"/>
              </w:rPr>
              <w:t>Population 1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C1652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OAB (</w:t>
            </w:r>
            <w:r w:rsidRPr="004E0B4B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GB"/>
              </w:rPr>
              <w:t>n</w:t>
            </w:r>
            <w:r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=</w:t>
            </w:r>
            <w:r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566)</w:t>
            </w:r>
          </w:p>
        </w:tc>
        <w:tc>
          <w:tcPr>
            <w:tcW w:w="311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10E5E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Non-OAB (</w:t>
            </w:r>
            <w:r w:rsidRPr="004E0B4B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GB"/>
              </w:rPr>
              <w:t>n</w:t>
            </w:r>
            <w:r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GB"/>
              </w:rPr>
              <w:t xml:space="preserve">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=</w:t>
            </w:r>
            <w:r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2387)</w:t>
            </w:r>
          </w:p>
        </w:tc>
      </w:tr>
      <w:tr w:rsidR="00906ADF" w:rsidRPr="00F50AD7" w14:paraId="29B80806" w14:textId="77777777" w:rsidTr="00843B22">
        <w:trPr>
          <w:trHeight w:val="638"/>
        </w:trPr>
        <w:tc>
          <w:tcPr>
            <w:tcW w:w="4243" w:type="dxa"/>
            <w:vMerge/>
            <w:shd w:val="clear" w:color="auto" w:fill="auto"/>
            <w:vAlign w:val="center"/>
            <w:hideMark/>
          </w:tcPr>
          <w:p w14:paraId="1B9A8376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20782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Frail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br/>
              <w:t>(</w:t>
            </w:r>
            <w:r w:rsidRPr="004E0B4B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GB"/>
              </w:rPr>
              <w:t>n</w:t>
            </w:r>
            <w:r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=</w:t>
            </w:r>
            <w:r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150)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6BE32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Non-frail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br/>
              <w:t>(</w:t>
            </w:r>
            <w:r w:rsidRPr="004E0B4B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GB"/>
              </w:rPr>
              <w:t>n</w:t>
            </w:r>
            <w:r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=</w:t>
            </w:r>
            <w:r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416)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B784D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Frail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br/>
              <w:t>(</w:t>
            </w:r>
            <w:r w:rsidRPr="004E0B4B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GB"/>
              </w:rPr>
              <w:t>n</w:t>
            </w:r>
            <w:r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=</w:t>
            </w:r>
            <w:r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287)</w:t>
            </w:r>
          </w:p>
        </w:tc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310CB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Non-frail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br/>
              <w:t>(</w:t>
            </w:r>
            <w:r w:rsidRPr="004E0B4B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GB"/>
              </w:rPr>
              <w:t>n</w:t>
            </w:r>
            <w:r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GB"/>
              </w:rPr>
              <w:t xml:space="preserve">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=</w:t>
            </w:r>
            <w:r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 xml:space="preserve"> </w:t>
            </w:r>
            <w:r w:rsidRPr="00F50AD7">
              <w:rPr>
                <w:rFonts w:eastAsia="Times New Roman" w:cstheme="minorHAnsi"/>
                <w:b/>
                <w:bCs/>
                <w:kern w:val="24"/>
                <w:lang w:val="en-US" w:eastAsia="en-GB"/>
              </w:rPr>
              <w:t>2100)</w:t>
            </w:r>
          </w:p>
        </w:tc>
      </w:tr>
      <w:tr w:rsidR="00906ADF" w:rsidRPr="00F50AD7" w14:paraId="099EE7AF" w14:textId="77777777" w:rsidTr="00843B22">
        <w:trPr>
          <w:trHeight w:val="343"/>
        </w:trPr>
        <w:tc>
          <w:tcPr>
            <w:tcW w:w="42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18A493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Mean (SD) OABSS total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6E5F71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6.21 (2.24)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022D4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5.84 (2.00)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55025F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2.28 (1.45)</w:t>
            </w:r>
          </w:p>
        </w:tc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8CAF5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.74 (1.34)</w:t>
            </w:r>
          </w:p>
        </w:tc>
      </w:tr>
      <w:tr w:rsidR="00906ADF" w:rsidRPr="00F50AD7" w14:paraId="5712D237" w14:textId="77777777" w:rsidTr="00843B22">
        <w:trPr>
          <w:trHeight w:val="261"/>
        </w:trPr>
        <w:tc>
          <w:tcPr>
            <w:tcW w:w="42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2ACD69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Mean (SD) OABSS Question 1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170EC1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.72 (0.59)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9E0B9C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.74 (0.56)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01F24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.46 (0.53)</w:t>
            </w:r>
          </w:p>
        </w:tc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755C9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.43 (0.52)</w:t>
            </w:r>
          </w:p>
        </w:tc>
      </w:tr>
      <w:tr w:rsidR="00906ADF" w:rsidRPr="00F50AD7" w14:paraId="72B47EF9" w14:textId="77777777" w:rsidTr="00843B22">
        <w:trPr>
          <w:trHeight w:val="281"/>
        </w:trPr>
        <w:tc>
          <w:tcPr>
            <w:tcW w:w="42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176BCA" w14:textId="77777777" w:rsidR="00906ADF" w:rsidRPr="00F50AD7" w:rsidRDefault="00906ADF" w:rsidP="00843B22">
            <w:pPr>
              <w:spacing w:after="0" w:line="480" w:lineRule="auto"/>
              <w:ind w:left="-8" w:firstLine="8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 xml:space="preserve">Mean (SD) </w:t>
            </w: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OABSS Question 2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ED5C4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.50 (0.87)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AB6837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.47 (0.9</w:t>
            </w:r>
            <w:r>
              <w:rPr>
                <w:rFonts w:eastAsia="Times New Roman" w:cstheme="minorHAnsi"/>
                <w:lang w:val="en-US" w:eastAsia="en-GB"/>
              </w:rPr>
              <w:t>0</w:t>
            </w:r>
            <w:r w:rsidRPr="00F50AD7">
              <w:rPr>
                <w:rFonts w:eastAsia="Times New Roman" w:cstheme="minorHAnsi"/>
                <w:lang w:val="en-US"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9DFAB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.13 (0.89)</w:t>
            </w:r>
          </w:p>
        </w:tc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68D38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.88 (0.82)</w:t>
            </w:r>
          </w:p>
        </w:tc>
      </w:tr>
      <w:tr w:rsidR="00906ADF" w:rsidRPr="00F50AD7" w14:paraId="6D639AA2" w14:textId="77777777" w:rsidTr="00843B22">
        <w:trPr>
          <w:trHeight w:val="250"/>
        </w:trPr>
        <w:tc>
          <w:tcPr>
            <w:tcW w:w="42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780A4D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 xml:space="preserve">Mean (SD) </w:t>
            </w: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OABSS Question 3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FD88E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2.67 (0.87)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939C59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2.53 (0.74)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E1D73A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.50 (0.54)</w:t>
            </w:r>
          </w:p>
        </w:tc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0A9E30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.30 (0.47)</w:t>
            </w:r>
          </w:p>
        </w:tc>
      </w:tr>
      <w:tr w:rsidR="00906ADF" w:rsidRPr="00F50AD7" w14:paraId="483B37B7" w14:textId="77777777" w:rsidTr="00843B22">
        <w:trPr>
          <w:trHeight w:val="185"/>
        </w:trPr>
        <w:tc>
          <w:tcPr>
            <w:tcW w:w="424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303B27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kern w:val="16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 xml:space="preserve">Mean (SD) </w:t>
            </w: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OABSS Question 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A1C36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1.32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1.2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923AC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.11 (1.0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DA7872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.19 (0.44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4B63A9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.13 (0.35)</w:t>
            </w:r>
          </w:p>
        </w:tc>
      </w:tr>
      <w:tr w:rsidR="00906ADF" w:rsidRPr="00F50AD7" w14:paraId="6A4BD78E" w14:textId="77777777" w:rsidTr="00843B22">
        <w:trPr>
          <w:trHeight w:val="185"/>
        </w:trPr>
        <w:tc>
          <w:tcPr>
            <w:tcW w:w="10196" w:type="dxa"/>
            <w:gridSpan w:val="5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D541D9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How many times do you typically urinate, from waking in the morning until sleeping at night? n (%)</w:t>
            </w:r>
          </w:p>
        </w:tc>
      </w:tr>
      <w:tr w:rsidR="00906ADF" w:rsidRPr="00F50AD7" w14:paraId="30571DFE" w14:textId="77777777" w:rsidTr="00843B22">
        <w:trPr>
          <w:trHeight w:val="185"/>
        </w:trPr>
        <w:tc>
          <w:tcPr>
            <w:tcW w:w="42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99457D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≤7</w:t>
            </w:r>
          </w:p>
          <w:p w14:paraId="650BC39E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8–14</w:t>
            </w:r>
          </w:p>
          <w:p w14:paraId="0F5C844E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lastRenderedPageBreak/>
              <w:t>≥1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C5A22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lastRenderedPageBreak/>
              <w:t>53 (35.3)</w:t>
            </w:r>
          </w:p>
          <w:p w14:paraId="6B2AB439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86 (57.3)</w:t>
            </w:r>
          </w:p>
          <w:p w14:paraId="6050E1DF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lastRenderedPageBreak/>
              <w:t>11 (7.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F608E6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lastRenderedPageBreak/>
              <w:t>134 (32.2)</w:t>
            </w:r>
          </w:p>
          <w:p w14:paraId="0EC00DB7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258 (62.0)</w:t>
            </w:r>
          </w:p>
          <w:p w14:paraId="78DAD4C2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lastRenderedPageBreak/>
              <w:t>24 (5.8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107EA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lastRenderedPageBreak/>
              <w:t>160 (55.7)</w:t>
            </w:r>
          </w:p>
          <w:p w14:paraId="54399C82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23 (42.9)</w:t>
            </w:r>
          </w:p>
          <w:p w14:paraId="413614D9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lastRenderedPageBreak/>
              <w:t>4 (1.4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CA98B4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lastRenderedPageBreak/>
              <w:t>1214 (57.8)</w:t>
            </w:r>
          </w:p>
          <w:p w14:paraId="4151235B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865 (41.2)</w:t>
            </w:r>
          </w:p>
          <w:p w14:paraId="60C63E76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lastRenderedPageBreak/>
              <w:t>21 (1.0)</w:t>
            </w:r>
          </w:p>
        </w:tc>
      </w:tr>
      <w:tr w:rsidR="00906ADF" w:rsidRPr="00F50AD7" w14:paraId="72321BAE" w14:textId="77777777" w:rsidTr="00843B22">
        <w:trPr>
          <w:trHeight w:val="531"/>
        </w:trPr>
        <w:tc>
          <w:tcPr>
            <w:tcW w:w="10196" w:type="dxa"/>
            <w:gridSpan w:val="5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266D0C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lastRenderedPageBreak/>
              <w:t xml:space="preserve">How many times do you typically wake up to urinate, from sleeping at night until waking in the morning? </w:t>
            </w: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n (%)</w:t>
            </w:r>
          </w:p>
        </w:tc>
      </w:tr>
      <w:tr w:rsidR="00906ADF" w:rsidRPr="00F50AD7" w14:paraId="5787A851" w14:textId="77777777" w:rsidTr="00843B22">
        <w:trPr>
          <w:trHeight w:val="240"/>
        </w:trPr>
        <w:tc>
          <w:tcPr>
            <w:tcW w:w="42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5CD681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None</w:t>
            </w:r>
          </w:p>
          <w:p w14:paraId="0F9DC2BF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</w:t>
            </w:r>
          </w:p>
          <w:p w14:paraId="3244CF7C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2</w:t>
            </w:r>
          </w:p>
          <w:p w14:paraId="14D8A76F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≥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C0991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4 (9.3)</w:t>
            </w:r>
          </w:p>
          <w:p w14:paraId="3B27DB04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71 (47.3)</w:t>
            </w:r>
          </w:p>
          <w:p w14:paraId="0309EC0B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41 (27.3)</w:t>
            </w:r>
          </w:p>
          <w:p w14:paraId="2EB10F54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24 (16.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5DF3C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55 (13.2)</w:t>
            </w:r>
          </w:p>
          <w:p w14:paraId="4B71E9D9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75 (42.1)</w:t>
            </w:r>
          </w:p>
          <w:p w14:paraId="6C24F6A2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23 (29.6)</w:t>
            </w:r>
          </w:p>
          <w:p w14:paraId="611685A8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63 (15.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1271F2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70 (24.4)</w:t>
            </w:r>
          </w:p>
          <w:p w14:paraId="36AA2AAE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37 (47.7)</w:t>
            </w:r>
          </w:p>
          <w:p w14:paraId="39341FEA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53 (18.5)</w:t>
            </w:r>
          </w:p>
          <w:p w14:paraId="1FB93185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27 (9.4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D892B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755 (36.0)</w:t>
            </w:r>
          </w:p>
          <w:p w14:paraId="027405E6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927 (44.1)</w:t>
            </w:r>
          </w:p>
          <w:p w14:paraId="381302C6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333 (15.9)</w:t>
            </w:r>
          </w:p>
          <w:p w14:paraId="4C5E44F1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85 (4.0)</w:t>
            </w:r>
          </w:p>
        </w:tc>
      </w:tr>
      <w:tr w:rsidR="00906ADF" w:rsidRPr="00F50AD7" w14:paraId="6337FCDF" w14:textId="77777777" w:rsidTr="00843B22">
        <w:tc>
          <w:tcPr>
            <w:tcW w:w="10196" w:type="dxa"/>
            <w:gridSpan w:val="5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51124E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 xml:space="preserve">How often do you have a sudden desire to urinate, which is difficult to defer? </w:t>
            </w: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n (%)</w:t>
            </w:r>
          </w:p>
        </w:tc>
      </w:tr>
      <w:tr w:rsidR="00906ADF" w:rsidRPr="00F50AD7" w14:paraId="304E687D" w14:textId="77777777" w:rsidTr="00843B22">
        <w:tc>
          <w:tcPr>
            <w:tcW w:w="42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ECDC3D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None</w:t>
            </w:r>
          </w:p>
          <w:p w14:paraId="1AC9F936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Less than once a week</w:t>
            </w:r>
          </w:p>
          <w:p w14:paraId="516A5991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Once a week or more</w:t>
            </w:r>
          </w:p>
          <w:p w14:paraId="77FAFE6B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About once a week</w:t>
            </w:r>
          </w:p>
          <w:p w14:paraId="72FF3A8A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2–4 times a day</w:t>
            </w:r>
          </w:p>
          <w:p w14:paraId="4475C116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≥5 times a da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D33B1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  <w:p w14:paraId="0235112E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  <w:p w14:paraId="48E0B933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83 (55.3)</w:t>
            </w:r>
          </w:p>
          <w:p w14:paraId="702DA8CD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41 (27.3)</w:t>
            </w:r>
          </w:p>
          <w:p w14:paraId="22B1B80F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9 (12.7)</w:t>
            </w:r>
          </w:p>
          <w:p w14:paraId="16EEED65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7 (4.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5FC47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  <w:p w14:paraId="517C1FA9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  <w:p w14:paraId="21D77781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249 (59.9)</w:t>
            </w:r>
          </w:p>
          <w:p w14:paraId="621052EC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22 (29.3)</w:t>
            </w:r>
          </w:p>
          <w:p w14:paraId="274A1761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37 (8.9)</w:t>
            </w:r>
          </w:p>
          <w:p w14:paraId="606FB070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8 (1.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0AE7A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50 (52.3)</w:t>
            </w:r>
          </w:p>
          <w:p w14:paraId="5BC2467A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31 (45.6)</w:t>
            </w:r>
          </w:p>
          <w:p w14:paraId="47168D16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6 (2.1)</w:t>
            </w:r>
          </w:p>
          <w:p w14:paraId="472F6BDE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  <w:p w14:paraId="014A0C8D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  <w:p w14:paraId="10D03C17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E010C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1466 (69.8)</w:t>
            </w:r>
          </w:p>
          <w:p w14:paraId="0B9ADB4D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628 (29.9)</w:t>
            </w:r>
          </w:p>
          <w:p w14:paraId="4EDBE211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6 (0.3)</w:t>
            </w:r>
          </w:p>
          <w:p w14:paraId="647C7423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  <w:p w14:paraId="15804FAA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  <w:p w14:paraId="767CE447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</w:tc>
      </w:tr>
      <w:tr w:rsidR="00906ADF" w:rsidRPr="00F50AD7" w14:paraId="095967BA" w14:textId="77777777" w:rsidTr="00843B22">
        <w:tc>
          <w:tcPr>
            <w:tcW w:w="10196" w:type="dxa"/>
            <w:gridSpan w:val="5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0B3E14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How often do you leak urine because you cannot defer the sudden desire to urinate? n (%)</w:t>
            </w:r>
          </w:p>
        </w:tc>
      </w:tr>
      <w:tr w:rsidR="00906ADF" w:rsidRPr="00F50AD7" w14:paraId="5D8E3425" w14:textId="77777777" w:rsidTr="00843B22">
        <w:tc>
          <w:tcPr>
            <w:tcW w:w="42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CF19C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lastRenderedPageBreak/>
              <w:t>None</w:t>
            </w:r>
          </w:p>
          <w:p w14:paraId="2DFDB980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Less than once a week</w:t>
            </w:r>
          </w:p>
          <w:p w14:paraId="79C23671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Once a week or more</w:t>
            </w:r>
          </w:p>
          <w:p w14:paraId="2AAF902D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About once a week</w:t>
            </w:r>
          </w:p>
          <w:p w14:paraId="2C3AE365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2–4 times a day</w:t>
            </w:r>
          </w:p>
          <w:p w14:paraId="6A325362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≥5 times a da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5D190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54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36.0)</w:t>
            </w:r>
          </w:p>
          <w:p w14:paraId="05353791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29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19.3)</w:t>
            </w:r>
          </w:p>
          <w:p w14:paraId="65A15645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44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29.3)</w:t>
            </w:r>
          </w:p>
          <w:p w14:paraId="79776F6D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15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10.0)</w:t>
            </w:r>
          </w:p>
          <w:p w14:paraId="75FAAB0B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4 (2.7)</w:t>
            </w:r>
          </w:p>
          <w:p w14:paraId="2C80CE57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4 (2.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78B77F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145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34.9)</w:t>
            </w:r>
          </w:p>
          <w:p w14:paraId="06245F74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145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34.9)</w:t>
            </w:r>
          </w:p>
          <w:p w14:paraId="3C6E903A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77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18.5)</w:t>
            </w:r>
          </w:p>
          <w:p w14:paraId="789FC58D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37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8.9)</w:t>
            </w:r>
          </w:p>
          <w:p w14:paraId="246AB32D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9 (2.2)</w:t>
            </w:r>
          </w:p>
          <w:p w14:paraId="2C68900D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3 (0.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6B203C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237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82.6)</w:t>
            </w:r>
          </w:p>
          <w:p w14:paraId="22C06BA6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46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16.0)</w:t>
            </w:r>
          </w:p>
          <w:p w14:paraId="4AEE8E94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3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1.0)</w:t>
            </w:r>
          </w:p>
          <w:p w14:paraId="3CE0A459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1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0.3)</w:t>
            </w:r>
          </w:p>
          <w:p w14:paraId="110DC958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  <w:p w14:paraId="58F1F4BB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4699E0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1848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88.0)</w:t>
            </w:r>
          </w:p>
          <w:p w14:paraId="108A0E74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241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11.5)</w:t>
            </w:r>
          </w:p>
          <w:p w14:paraId="1B593715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11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0.5)</w:t>
            </w:r>
          </w:p>
          <w:p w14:paraId="48A2EA49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0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0.0)</w:t>
            </w:r>
          </w:p>
          <w:p w14:paraId="2D02BB34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  <w:p w14:paraId="5CD474B5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</w:tc>
      </w:tr>
      <w:tr w:rsidR="00906ADF" w:rsidRPr="00F50AD7" w14:paraId="6B75824E" w14:textId="77777777" w:rsidTr="00843B22">
        <w:tc>
          <w:tcPr>
            <w:tcW w:w="10196" w:type="dxa"/>
            <w:gridSpan w:val="5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735AF7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 xml:space="preserve">OAB subgroup </w:t>
            </w: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n (%)</w:t>
            </w:r>
          </w:p>
        </w:tc>
      </w:tr>
      <w:tr w:rsidR="00906ADF" w:rsidRPr="00F50AD7" w14:paraId="33882D39" w14:textId="77777777" w:rsidTr="00843B22">
        <w:tc>
          <w:tcPr>
            <w:tcW w:w="424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14DC9B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Non-OAB</w:t>
            </w:r>
          </w:p>
          <w:p w14:paraId="395FD9EF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Mild OAB</w:t>
            </w:r>
          </w:p>
          <w:p w14:paraId="2D38856F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Moderate OAB</w:t>
            </w:r>
          </w:p>
          <w:p w14:paraId="6C63C478" w14:textId="77777777" w:rsidR="00906ADF" w:rsidRPr="00F50AD7" w:rsidRDefault="00906ADF" w:rsidP="00843B22">
            <w:pPr>
              <w:spacing w:after="0" w:line="480" w:lineRule="auto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Severe OAB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524EE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0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0.0)</w:t>
            </w:r>
          </w:p>
          <w:p w14:paraId="0B16A9B0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66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44.0)</w:t>
            </w:r>
          </w:p>
          <w:p w14:paraId="7F7875A3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80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53.3)</w:t>
            </w:r>
          </w:p>
          <w:p w14:paraId="4B45F0F7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4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2.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3A0C38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0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0.0)</w:t>
            </w:r>
          </w:p>
          <w:p w14:paraId="2EF3AE0A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211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50.7)</w:t>
            </w:r>
          </w:p>
          <w:p w14:paraId="55688C79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198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47.6)</w:t>
            </w:r>
          </w:p>
          <w:p w14:paraId="26E1EBCE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7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1.7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1FFC40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287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100.0)</w:t>
            </w:r>
          </w:p>
          <w:p w14:paraId="1A1D08DB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  <w:p w14:paraId="66E978B9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  <w:p w14:paraId="25C92FC5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lang w:val="en-US" w:eastAsia="en-GB"/>
              </w:rPr>
              <w:t>0 (0.0)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A54E3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 xml:space="preserve">2100 </w:t>
            </w:r>
            <w:r w:rsidRPr="00F50AD7">
              <w:rPr>
                <w:rFonts w:eastAsia="Times New Roman" w:cstheme="minorHAnsi"/>
                <w:lang w:val="en-US" w:eastAsia="en-GB"/>
              </w:rPr>
              <w:t>(100.0)</w:t>
            </w:r>
          </w:p>
          <w:p w14:paraId="02D74469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0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0.0)</w:t>
            </w:r>
          </w:p>
          <w:p w14:paraId="17682F9D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0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0.0)</w:t>
            </w:r>
          </w:p>
          <w:p w14:paraId="12F747BF" w14:textId="77777777" w:rsidR="00906ADF" w:rsidRPr="00F50AD7" w:rsidRDefault="00906ADF" w:rsidP="00843B22">
            <w:pPr>
              <w:spacing w:after="0" w:line="480" w:lineRule="auto"/>
              <w:jc w:val="center"/>
              <w:rPr>
                <w:rFonts w:eastAsia="Times New Roman" w:cstheme="minorHAnsi"/>
                <w:kern w:val="24"/>
                <w:lang w:val="en-US" w:eastAsia="en-GB"/>
              </w:rPr>
            </w:pPr>
            <w:r w:rsidRPr="00F50AD7">
              <w:rPr>
                <w:rFonts w:eastAsia="Times New Roman" w:cstheme="minorHAnsi"/>
                <w:kern w:val="24"/>
                <w:lang w:val="en-US" w:eastAsia="en-GB"/>
              </w:rPr>
              <w:t>0</w:t>
            </w:r>
            <w:r w:rsidRPr="00F50AD7">
              <w:rPr>
                <w:rFonts w:eastAsia="Times New Roman" w:cstheme="minorHAnsi"/>
                <w:lang w:val="en-US" w:eastAsia="en-GB"/>
              </w:rPr>
              <w:t xml:space="preserve"> (0.0)</w:t>
            </w:r>
          </w:p>
        </w:tc>
      </w:tr>
    </w:tbl>
    <w:p w14:paraId="0F56AC77" w14:textId="7F42B82C" w:rsidR="00906ADF" w:rsidRDefault="00906ADF" w:rsidP="00BD4D0A">
      <w:pPr>
        <w:spacing w:after="120" w:line="480" w:lineRule="auto"/>
        <w:rPr>
          <w:bCs/>
          <w:lang w:val="en-US"/>
        </w:rPr>
      </w:pPr>
      <w:r>
        <w:rPr>
          <w:i/>
          <w:iCs/>
          <w:lang w:val="en-US"/>
        </w:rPr>
        <w:t xml:space="preserve">Abbreviations: </w:t>
      </w:r>
      <w:r w:rsidRPr="004E0B4B">
        <w:rPr>
          <w:i/>
          <w:iCs/>
          <w:lang w:val="en-US"/>
        </w:rPr>
        <w:t>OAB</w:t>
      </w:r>
      <w:r>
        <w:rPr>
          <w:lang w:val="en-US"/>
        </w:rPr>
        <w:t xml:space="preserve"> </w:t>
      </w:r>
      <w:r w:rsidRPr="00F50AD7">
        <w:rPr>
          <w:lang w:val="en-US"/>
        </w:rPr>
        <w:t>overactive bladder</w:t>
      </w:r>
      <w:r>
        <w:rPr>
          <w:lang w:val="en-US"/>
        </w:rPr>
        <w:t>,</w:t>
      </w:r>
      <w:r w:rsidRPr="00F50AD7">
        <w:rPr>
          <w:lang w:val="en-US"/>
        </w:rPr>
        <w:t xml:space="preserve"> </w:t>
      </w:r>
      <w:r w:rsidRPr="004E0B4B">
        <w:rPr>
          <w:i/>
          <w:iCs/>
          <w:lang w:val="en-US"/>
        </w:rPr>
        <w:t>OABSS</w:t>
      </w:r>
      <w:r>
        <w:rPr>
          <w:lang w:val="en-US"/>
        </w:rPr>
        <w:t xml:space="preserve"> </w:t>
      </w:r>
      <w:r w:rsidRPr="00F50AD7">
        <w:rPr>
          <w:lang w:val="en-US"/>
        </w:rPr>
        <w:t>overactive bladder symptom score</w:t>
      </w:r>
    </w:p>
    <w:p w14:paraId="3190F649" w14:textId="4EC0BB86" w:rsidR="00B2198D" w:rsidRPr="00F50AD7" w:rsidRDefault="00B2198D" w:rsidP="00906ADF">
      <w:pPr>
        <w:pStyle w:val="CommentText"/>
        <w:tabs>
          <w:tab w:val="left" w:pos="2694"/>
        </w:tabs>
        <w:spacing w:line="480" w:lineRule="auto"/>
        <w:rPr>
          <w:b/>
          <w:lang w:val="en-US"/>
        </w:rPr>
      </w:pPr>
    </w:p>
    <w:sectPr w:rsidR="00B2198D" w:rsidRPr="00F50AD7" w:rsidSect="00A42B6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E186E" w14:textId="77777777" w:rsidR="00BA2C93" w:rsidRDefault="00BA2C93" w:rsidP="00CA48E9">
      <w:pPr>
        <w:spacing w:after="0" w:line="240" w:lineRule="auto"/>
      </w:pPr>
      <w:r>
        <w:separator/>
      </w:r>
    </w:p>
  </w:endnote>
  <w:endnote w:type="continuationSeparator" w:id="0">
    <w:p w14:paraId="269F297D" w14:textId="77777777" w:rsidR="00BA2C93" w:rsidRDefault="00BA2C93" w:rsidP="00CA4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73011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8DB98F" w14:textId="1F0296DD" w:rsidR="00BA2C93" w:rsidRDefault="00BA2C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81472D3" w14:textId="77777777" w:rsidR="00BA2C93" w:rsidRDefault="00BA2C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34E004" w14:textId="77777777" w:rsidR="00BA2C93" w:rsidRDefault="00BA2C93" w:rsidP="00CA48E9">
      <w:pPr>
        <w:spacing w:after="0" w:line="240" w:lineRule="auto"/>
      </w:pPr>
      <w:r>
        <w:separator/>
      </w:r>
    </w:p>
  </w:footnote>
  <w:footnote w:type="continuationSeparator" w:id="0">
    <w:p w14:paraId="23C08629" w14:textId="77777777" w:rsidR="00BA2C93" w:rsidRDefault="00BA2C93" w:rsidP="00CA4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27B8B"/>
    <w:multiLevelType w:val="multilevel"/>
    <w:tmpl w:val="9864B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981C00"/>
    <w:multiLevelType w:val="hybridMultilevel"/>
    <w:tmpl w:val="DEB66626"/>
    <w:lvl w:ilvl="0" w:tplc="4D5C4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10EE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DEB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B67D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7E8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E279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389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86F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4ACE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CEA1561"/>
    <w:multiLevelType w:val="hybridMultilevel"/>
    <w:tmpl w:val="7110EBA6"/>
    <w:lvl w:ilvl="0" w:tplc="C3B8DB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93693"/>
    <w:multiLevelType w:val="hybridMultilevel"/>
    <w:tmpl w:val="B8726526"/>
    <w:lvl w:ilvl="0" w:tplc="C1FEE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4C22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42A6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2447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90E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309C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FE8E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FC9F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F41C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6E756C"/>
    <w:multiLevelType w:val="multilevel"/>
    <w:tmpl w:val="F544B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4F700A"/>
    <w:multiLevelType w:val="hybridMultilevel"/>
    <w:tmpl w:val="91DE7ED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plc="56264E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616AF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3A9B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82E7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7ECAC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7EDD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4A69FF"/>
    <w:multiLevelType w:val="hybridMultilevel"/>
    <w:tmpl w:val="0BC00510"/>
    <w:lvl w:ilvl="0" w:tplc="9C9C7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2503313"/>
    <w:multiLevelType w:val="hybridMultilevel"/>
    <w:tmpl w:val="19DA3BE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F10EE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DEB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B67D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7E8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E279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389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86F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4ACE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65A28B4"/>
    <w:multiLevelType w:val="hybridMultilevel"/>
    <w:tmpl w:val="95EADC4E"/>
    <w:lvl w:ilvl="0" w:tplc="568482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9A90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D7ADF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F2EA8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BECC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563A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1EFE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5A19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920E4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98D6749"/>
    <w:multiLevelType w:val="hybridMultilevel"/>
    <w:tmpl w:val="2C7AC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367AAB"/>
    <w:multiLevelType w:val="hybridMultilevel"/>
    <w:tmpl w:val="7CD8D832"/>
    <w:lvl w:ilvl="0" w:tplc="A052E6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F9276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2EAD8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D52790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E09A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B050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3ED0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C21E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1274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CE46D99"/>
    <w:multiLevelType w:val="multilevel"/>
    <w:tmpl w:val="A1524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A64DCB"/>
    <w:multiLevelType w:val="multilevel"/>
    <w:tmpl w:val="38D6C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077A8E"/>
    <w:multiLevelType w:val="hybridMultilevel"/>
    <w:tmpl w:val="DC3EFB14"/>
    <w:lvl w:ilvl="0" w:tplc="E3D294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786AD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2E94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93EB6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1890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683A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42D3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242D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869A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8635E38"/>
    <w:multiLevelType w:val="hybridMultilevel"/>
    <w:tmpl w:val="B4DE2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E32200"/>
    <w:multiLevelType w:val="hybridMultilevel"/>
    <w:tmpl w:val="370AC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B45A9D"/>
    <w:multiLevelType w:val="hybridMultilevel"/>
    <w:tmpl w:val="EB48EE22"/>
    <w:lvl w:ilvl="0" w:tplc="358804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332A6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40746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20692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4EB1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9CA4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0A7B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57ED7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3BE32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245C8D"/>
    <w:multiLevelType w:val="hybridMultilevel"/>
    <w:tmpl w:val="9634E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F540F8"/>
    <w:multiLevelType w:val="hybridMultilevel"/>
    <w:tmpl w:val="473C5162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9" w15:restartNumberingAfterBreak="0">
    <w:nsid w:val="4670047A"/>
    <w:multiLevelType w:val="hybridMultilevel"/>
    <w:tmpl w:val="D15649F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DE04806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18534C">
      <w:start w:val="27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02B69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7C75A8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22F9B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A8B500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F6F68C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E8EF4C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A5F5418"/>
    <w:multiLevelType w:val="hybridMultilevel"/>
    <w:tmpl w:val="DD42B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6B0898"/>
    <w:multiLevelType w:val="multilevel"/>
    <w:tmpl w:val="D0C80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64545D"/>
    <w:multiLevelType w:val="hybridMultilevel"/>
    <w:tmpl w:val="0DFA765E"/>
    <w:lvl w:ilvl="0" w:tplc="C8C822C4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3" w15:restartNumberingAfterBreak="0">
    <w:nsid w:val="54AE5D72"/>
    <w:multiLevelType w:val="hybridMultilevel"/>
    <w:tmpl w:val="3EFC9E3C"/>
    <w:lvl w:ilvl="0" w:tplc="DBE687F2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B6BEA0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3ABFC4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D2287A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AEED40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DAC512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10A570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F40E8A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8AD79A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C57391E"/>
    <w:multiLevelType w:val="hybridMultilevel"/>
    <w:tmpl w:val="01627D6A"/>
    <w:lvl w:ilvl="0" w:tplc="E89C4D5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E04806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18534C">
      <w:start w:val="27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02B69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7C75A8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22F9B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A8B500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F6F68C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E8EF4C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DD91A9A"/>
    <w:multiLevelType w:val="hybridMultilevel"/>
    <w:tmpl w:val="771AC5C2"/>
    <w:lvl w:ilvl="0" w:tplc="2026C0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9C8D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0A07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E650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FEF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6622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2209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BA22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62E2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E7C0FB3"/>
    <w:multiLevelType w:val="hybridMultilevel"/>
    <w:tmpl w:val="02388F7E"/>
    <w:lvl w:ilvl="0" w:tplc="74322882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4439E" w:tentative="1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0A130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7A88F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3C88C2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02730A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C41AF8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AEC3BA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225E24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3DA6F6E"/>
    <w:multiLevelType w:val="hybridMultilevel"/>
    <w:tmpl w:val="28582602"/>
    <w:lvl w:ilvl="0" w:tplc="858E0C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806C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68100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3262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E007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42A4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5082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32A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6457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8001E97"/>
    <w:multiLevelType w:val="multilevel"/>
    <w:tmpl w:val="63E01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90669E2"/>
    <w:multiLevelType w:val="hybridMultilevel"/>
    <w:tmpl w:val="9990D2A4"/>
    <w:lvl w:ilvl="0" w:tplc="5BC4CD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2A45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4AD5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0ECB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A6B6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6C63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828A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76CB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FCAF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A1212B2"/>
    <w:multiLevelType w:val="hybridMultilevel"/>
    <w:tmpl w:val="F6966468"/>
    <w:lvl w:ilvl="0" w:tplc="7174C7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E74CC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B837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A206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A2C1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B562D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B6CA8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354B6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2434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B7826D6"/>
    <w:multiLevelType w:val="hybridMultilevel"/>
    <w:tmpl w:val="4E2ED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A573F3"/>
    <w:multiLevelType w:val="multilevel"/>
    <w:tmpl w:val="FC6C8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20A2CD8"/>
    <w:multiLevelType w:val="hybridMultilevel"/>
    <w:tmpl w:val="23D06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546107"/>
    <w:multiLevelType w:val="multilevel"/>
    <w:tmpl w:val="61B0F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8D149D8"/>
    <w:multiLevelType w:val="hybridMultilevel"/>
    <w:tmpl w:val="30220E50"/>
    <w:lvl w:ilvl="0" w:tplc="87122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E6D4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16CF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A46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B21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1015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C8C0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CE7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9663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4"/>
  </w:num>
  <w:num w:numId="2">
    <w:abstractNumId w:val="12"/>
  </w:num>
  <w:num w:numId="3">
    <w:abstractNumId w:val="11"/>
  </w:num>
  <w:num w:numId="4">
    <w:abstractNumId w:val="21"/>
  </w:num>
  <w:num w:numId="5">
    <w:abstractNumId w:val="18"/>
  </w:num>
  <w:num w:numId="6">
    <w:abstractNumId w:val="22"/>
  </w:num>
  <w:num w:numId="7">
    <w:abstractNumId w:val="32"/>
  </w:num>
  <w:num w:numId="8">
    <w:abstractNumId w:val="0"/>
  </w:num>
  <w:num w:numId="9">
    <w:abstractNumId w:val="28"/>
  </w:num>
  <w:num w:numId="10">
    <w:abstractNumId w:val="4"/>
  </w:num>
  <w:num w:numId="11">
    <w:abstractNumId w:val="23"/>
  </w:num>
  <w:num w:numId="12">
    <w:abstractNumId w:val="24"/>
  </w:num>
  <w:num w:numId="13">
    <w:abstractNumId w:val="5"/>
  </w:num>
  <w:num w:numId="14">
    <w:abstractNumId w:val="26"/>
  </w:num>
  <w:num w:numId="15">
    <w:abstractNumId w:val="1"/>
  </w:num>
  <w:num w:numId="16">
    <w:abstractNumId w:val="9"/>
  </w:num>
  <w:num w:numId="17">
    <w:abstractNumId w:val="27"/>
  </w:num>
  <w:num w:numId="18">
    <w:abstractNumId w:val="19"/>
  </w:num>
  <w:num w:numId="19">
    <w:abstractNumId w:val="35"/>
  </w:num>
  <w:num w:numId="20">
    <w:abstractNumId w:val="15"/>
  </w:num>
  <w:num w:numId="21">
    <w:abstractNumId w:val="3"/>
  </w:num>
  <w:num w:numId="22">
    <w:abstractNumId w:val="25"/>
  </w:num>
  <w:num w:numId="23">
    <w:abstractNumId w:val="29"/>
  </w:num>
  <w:num w:numId="24">
    <w:abstractNumId w:val="17"/>
  </w:num>
  <w:num w:numId="25">
    <w:abstractNumId w:val="31"/>
  </w:num>
  <w:num w:numId="26">
    <w:abstractNumId w:val="2"/>
  </w:num>
  <w:num w:numId="27">
    <w:abstractNumId w:val="13"/>
  </w:num>
  <w:num w:numId="28">
    <w:abstractNumId w:val="8"/>
  </w:num>
  <w:num w:numId="29">
    <w:abstractNumId w:val="16"/>
  </w:num>
  <w:num w:numId="30">
    <w:abstractNumId w:val="30"/>
  </w:num>
  <w:num w:numId="31">
    <w:abstractNumId w:val="10"/>
  </w:num>
  <w:num w:numId="32">
    <w:abstractNumId w:val="20"/>
  </w:num>
  <w:num w:numId="33">
    <w:abstractNumId w:val="33"/>
  </w:num>
  <w:num w:numId="34">
    <w:abstractNumId w:val="7"/>
  </w:num>
  <w:num w:numId="35">
    <w:abstractNumId w:val="14"/>
  </w:num>
  <w:num w:numId="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288"/>
  <w:drawingGridHorizontalSpacing w:val="110"/>
  <w:displayHorizontalDrawingGridEvery w:val="2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rexa2x3fev2iezrp9550pnt9t909zdr0p2&quot;&gt;OAB frailty 04Nov2021&lt;record-ids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3C2ACA"/>
    <w:rsid w:val="00002270"/>
    <w:rsid w:val="00004BC2"/>
    <w:rsid w:val="00005495"/>
    <w:rsid w:val="00010D12"/>
    <w:rsid w:val="00011773"/>
    <w:rsid w:val="00013A7E"/>
    <w:rsid w:val="0001589E"/>
    <w:rsid w:val="00017516"/>
    <w:rsid w:val="000352D7"/>
    <w:rsid w:val="00040652"/>
    <w:rsid w:val="00040C45"/>
    <w:rsid w:val="0004587D"/>
    <w:rsid w:val="00050172"/>
    <w:rsid w:val="00055C9F"/>
    <w:rsid w:val="000664DD"/>
    <w:rsid w:val="00071AC9"/>
    <w:rsid w:val="00074336"/>
    <w:rsid w:val="00077757"/>
    <w:rsid w:val="000A03F4"/>
    <w:rsid w:val="000A10E9"/>
    <w:rsid w:val="000A764A"/>
    <w:rsid w:val="000C2EE7"/>
    <w:rsid w:val="000C575A"/>
    <w:rsid w:val="000C6940"/>
    <w:rsid w:val="000C7D94"/>
    <w:rsid w:val="000D1D9A"/>
    <w:rsid w:val="000E7C41"/>
    <w:rsid w:val="0010064B"/>
    <w:rsid w:val="00102282"/>
    <w:rsid w:val="00103128"/>
    <w:rsid w:val="001065B2"/>
    <w:rsid w:val="00107C65"/>
    <w:rsid w:val="00112E29"/>
    <w:rsid w:val="00115740"/>
    <w:rsid w:val="00121881"/>
    <w:rsid w:val="0012431B"/>
    <w:rsid w:val="00125311"/>
    <w:rsid w:val="00132A56"/>
    <w:rsid w:val="00133740"/>
    <w:rsid w:val="001371D6"/>
    <w:rsid w:val="00137467"/>
    <w:rsid w:val="00137B9B"/>
    <w:rsid w:val="001415AB"/>
    <w:rsid w:val="001508B2"/>
    <w:rsid w:val="00155B33"/>
    <w:rsid w:val="00157698"/>
    <w:rsid w:val="00165E9B"/>
    <w:rsid w:val="00165EC1"/>
    <w:rsid w:val="001672F8"/>
    <w:rsid w:val="00175A2D"/>
    <w:rsid w:val="00175C31"/>
    <w:rsid w:val="00187D9A"/>
    <w:rsid w:val="0019572B"/>
    <w:rsid w:val="001A1FF4"/>
    <w:rsid w:val="001A6C13"/>
    <w:rsid w:val="001B3F83"/>
    <w:rsid w:val="001C2E62"/>
    <w:rsid w:val="001C466E"/>
    <w:rsid w:val="001C5D01"/>
    <w:rsid w:val="001D16EA"/>
    <w:rsid w:val="001D51CD"/>
    <w:rsid w:val="001E3972"/>
    <w:rsid w:val="001E5176"/>
    <w:rsid w:val="001E5886"/>
    <w:rsid w:val="001F72F2"/>
    <w:rsid w:val="001F7E8A"/>
    <w:rsid w:val="00201BA3"/>
    <w:rsid w:val="00206FC2"/>
    <w:rsid w:val="00210578"/>
    <w:rsid w:val="00221864"/>
    <w:rsid w:val="0022328B"/>
    <w:rsid w:val="002455B8"/>
    <w:rsid w:val="00247041"/>
    <w:rsid w:val="002514CD"/>
    <w:rsid w:val="002553C1"/>
    <w:rsid w:val="002570B1"/>
    <w:rsid w:val="00257DCE"/>
    <w:rsid w:val="00275871"/>
    <w:rsid w:val="00277DFB"/>
    <w:rsid w:val="00283926"/>
    <w:rsid w:val="00285D19"/>
    <w:rsid w:val="002920F0"/>
    <w:rsid w:val="002A21B5"/>
    <w:rsid w:val="002A4043"/>
    <w:rsid w:val="002A4727"/>
    <w:rsid w:val="002B754F"/>
    <w:rsid w:val="002C00E2"/>
    <w:rsid w:val="002C0136"/>
    <w:rsid w:val="002C1D82"/>
    <w:rsid w:val="002E09EA"/>
    <w:rsid w:val="002E266F"/>
    <w:rsid w:val="002F1B18"/>
    <w:rsid w:val="0030572B"/>
    <w:rsid w:val="00334624"/>
    <w:rsid w:val="00343BA4"/>
    <w:rsid w:val="00343FA3"/>
    <w:rsid w:val="0034450A"/>
    <w:rsid w:val="00344A90"/>
    <w:rsid w:val="00345758"/>
    <w:rsid w:val="00360F38"/>
    <w:rsid w:val="00363D61"/>
    <w:rsid w:val="00365977"/>
    <w:rsid w:val="0037519C"/>
    <w:rsid w:val="00375511"/>
    <w:rsid w:val="00375715"/>
    <w:rsid w:val="00390A7F"/>
    <w:rsid w:val="00392AFA"/>
    <w:rsid w:val="003A3D92"/>
    <w:rsid w:val="003A7C37"/>
    <w:rsid w:val="003C2A78"/>
    <w:rsid w:val="003C2ACA"/>
    <w:rsid w:val="003D04FA"/>
    <w:rsid w:val="004001B1"/>
    <w:rsid w:val="0040546C"/>
    <w:rsid w:val="00410A07"/>
    <w:rsid w:val="004136E6"/>
    <w:rsid w:val="004145A0"/>
    <w:rsid w:val="004270BE"/>
    <w:rsid w:val="0043050F"/>
    <w:rsid w:val="00430736"/>
    <w:rsid w:val="004350B9"/>
    <w:rsid w:val="00444D7F"/>
    <w:rsid w:val="00445F84"/>
    <w:rsid w:val="00446FAB"/>
    <w:rsid w:val="00450760"/>
    <w:rsid w:val="004609A9"/>
    <w:rsid w:val="00461075"/>
    <w:rsid w:val="0046615F"/>
    <w:rsid w:val="00476E53"/>
    <w:rsid w:val="00484448"/>
    <w:rsid w:val="004864CF"/>
    <w:rsid w:val="00486F12"/>
    <w:rsid w:val="00491D29"/>
    <w:rsid w:val="004A2872"/>
    <w:rsid w:val="004A5B73"/>
    <w:rsid w:val="004A6BAF"/>
    <w:rsid w:val="004B3C1A"/>
    <w:rsid w:val="004B4B5B"/>
    <w:rsid w:val="004B74E1"/>
    <w:rsid w:val="004B78BD"/>
    <w:rsid w:val="004B7B24"/>
    <w:rsid w:val="004D3651"/>
    <w:rsid w:val="004E0B4B"/>
    <w:rsid w:val="004E4CD6"/>
    <w:rsid w:val="004F49FD"/>
    <w:rsid w:val="004F4F91"/>
    <w:rsid w:val="004F5B3A"/>
    <w:rsid w:val="00500649"/>
    <w:rsid w:val="00500C4A"/>
    <w:rsid w:val="00510CDB"/>
    <w:rsid w:val="00511E40"/>
    <w:rsid w:val="00513DCF"/>
    <w:rsid w:val="0052212B"/>
    <w:rsid w:val="00530F17"/>
    <w:rsid w:val="00531C5D"/>
    <w:rsid w:val="0053674E"/>
    <w:rsid w:val="005401F3"/>
    <w:rsid w:val="0054433E"/>
    <w:rsid w:val="00544E77"/>
    <w:rsid w:val="00555924"/>
    <w:rsid w:val="005622F2"/>
    <w:rsid w:val="005626EC"/>
    <w:rsid w:val="005813CB"/>
    <w:rsid w:val="00582B37"/>
    <w:rsid w:val="00584E41"/>
    <w:rsid w:val="005909E5"/>
    <w:rsid w:val="005954A4"/>
    <w:rsid w:val="005A20CB"/>
    <w:rsid w:val="005A55C6"/>
    <w:rsid w:val="005B5FD8"/>
    <w:rsid w:val="005B624A"/>
    <w:rsid w:val="005C634B"/>
    <w:rsid w:val="005D0CF8"/>
    <w:rsid w:val="005D35A4"/>
    <w:rsid w:val="005E210F"/>
    <w:rsid w:val="005E3699"/>
    <w:rsid w:val="005E432E"/>
    <w:rsid w:val="005F66F2"/>
    <w:rsid w:val="0060660E"/>
    <w:rsid w:val="006117C3"/>
    <w:rsid w:val="00611BA9"/>
    <w:rsid w:val="00613BF1"/>
    <w:rsid w:val="006169EC"/>
    <w:rsid w:val="0061787D"/>
    <w:rsid w:val="00620580"/>
    <w:rsid w:val="0062094F"/>
    <w:rsid w:val="006249D5"/>
    <w:rsid w:val="0063022B"/>
    <w:rsid w:val="00643216"/>
    <w:rsid w:val="006442FD"/>
    <w:rsid w:val="00647366"/>
    <w:rsid w:val="00650418"/>
    <w:rsid w:val="006556DA"/>
    <w:rsid w:val="00656A16"/>
    <w:rsid w:val="00663701"/>
    <w:rsid w:val="00666062"/>
    <w:rsid w:val="00666BCD"/>
    <w:rsid w:val="00672000"/>
    <w:rsid w:val="00685DC2"/>
    <w:rsid w:val="00686A3B"/>
    <w:rsid w:val="0069018E"/>
    <w:rsid w:val="00691496"/>
    <w:rsid w:val="00696872"/>
    <w:rsid w:val="00696FB1"/>
    <w:rsid w:val="006A60F6"/>
    <w:rsid w:val="006D14C7"/>
    <w:rsid w:val="006D4CF6"/>
    <w:rsid w:val="006D56B5"/>
    <w:rsid w:val="006E1545"/>
    <w:rsid w:val="006E2B9A"/>
    <w:rsid w:val="006E2FD1"/>
    <w:rsid w:val="006E3C0B"/>
    <w:rsid w:val="006E61F0"/>
    <w:rsid w:val="006F0A78"/>
    <w:rsid w:val="006F2872"/>
    <w:rsid w:val="006F39F0"/>
    <w:rsid w:val="006F3C85"/>
    <w:rsid w:val="006F669B"/>
    <w:rsid w:val="006F7368"/>
    <w:rsid w:val="007009D3"/>
    <w:rsid w:val="00702D78"/>
    <w:rsid w:val="00725704"/>
    <w:rsid w:val="0073497A"/>
    <w:rsid w:val="00741A78"/>
    <w:rsid w:val="0074418C"/>
    <w:rsid w:val="00745E01"/>
    <w:rsid w:val="00756116"/>
    <w:rsid w:val="0076236B"/>
    <w:rsid w:val="00764B8E"/>
    <w:rsid w:val="00764CA4"/>
    <w:rsid w:val="00766FB4"/>
    <w:rsid w:val="00770EF9"/>
    <w:rsid w:val="00771A06"/>
    <w:rsid w:val="00772DC5"/>
    <w:rsid w:val="00776257"/>
    <w:rsid w:val="00790014"/>
    <w:rsid w:val="00795760"/>
    <w:rsid w:val="00796D66"/>
    <w:rsid w:val="007A2342"/>
    <w:rsid w:val="007B23D8"/>
    <w:rsid w:val="007B4AE7"/>
    <w:rsid w:val="007B7957"/>
    <w:rsid w:val="007C2E4D"/>
    <w:rsid w:val="007C34C2"/>
    <w:rsid w:val="007C58DB"/>
    <w:rsid w:val="007D0368"/>
    <w:rsid w:val="007D0DC5"/>
    <w:rsid w:val="007D73E8"/>
    <w:rsid w:val="007E0BB6"/>
    <w:rsid w:val="007F5EAE"/>
    <w:rsid w:val="00804936"/>
    <w:rsid w:val="00806995"/>
    <w:rsid w:val="0082273C"/>
    <w:rsid w:val="00822C8F"/>
    <w:rsid w:val="00824989"/>
    <w:rsid w:val="0083070B"/>
    <w:rsid w:val="00834771"/>
    <w:rsid w:val="00841AF6"/>
    <w:rsid w:val="00843B22"/>
    <w:rsid w:val="00844FF7"/>
    <w:rsid w:val="00867300"/>
    <w:rsid w:val="00890C36"/>
    <w:rsid w:val="00895593"/>
    <w:rsid w:val="008A2B04"/>
    <w:rsid w:val="008A6723"/>
    <w:rsid w:val="008B42EE"/>
    <w:rsid w:val="008B486F"/>
    <w:rsid w:val="008B5120"/>
    <w:rsid w:val="008C211A"/>
    <w:rsid w:val="008C5C4F"/>
    <w:rsid w:val="008D1C9A"/>
    <w:rsid w:val="008D3C48"/>
    <w:rsid w:val="008D52F5"/>
    <w:rsid w:val="008E07E6"/>
    <w:rsid w:val="008E2B4D"/>
    <w:rsid w:val="008F0FA4"/>
    <w:rsid w:val="008F2CA5"/>
    <w:rsid w:val="008F45B8"/>
    <w:rsid w:val="008F4D67"/>
    <w:rsid w:val="008F741B"/>
    <w:rsid w:val="00904E6C"/>
    <w:rsid w:val="00906ADF"/>
    <w:rsid w:val="00906EA2"/>
    <w:rsid w:val="009135B3"/>
    <w:rsid w:val="0091628D"/>
    <w:rsid w:val="00917DDC"/>
    <w:rsid w:val="009374AA"/>
    <w:rsid w:val="009402CB"/>
    <w:rsid w:val="009411F9"/>
    <w:rsid w:val="009747B7"/>
    <w:rsid w:val="0099068B"/>
    <w:rsid w:val="009933AC"/>
    <w:rsid w:val="009A6FC4"/>
    <w:rsid w:val="009B5052"/>
    <w:rsid w:val="009B78F3"/>
    <w:rsid w:val="009D36AD"/>
    <w:rsid w:val="009F74A0"/>
    <w:rsid w:val="00A11BBD"/>
    <w:rsid w:val="00A167BC"/>
    <w:rsid w:val="00A2348C"/>
    <w:rsid w:val="00A24D2B"/>
    <w:rsid w:val="00A40CA8"/>
    <w:rsid w:val="00A42B60"/>
    <w:rsid w:val="00A46051"/>
    <w:rsid w:val="00A56782"/>
    <w:rsid w:val="00A616C9"/>
    <w:rsid w:val="00A67B24"/>
    <w:rsid w:val="00A70B8A"/>
    <w:rsid w:val="00A72F65"/>
    <w:rsid w:val="00A76510"/>
    <w:rsid w:val="00A8023C"/>
    <w:rsid w:val="00A838AE"/>
    <w:rsid w:val="00A83AAD"/>
    <w:rsid w:val="00A83F2D"/>
    <w:rsid w:val="00A95961"/>
    <w:rsid w:val="00AB135F"/>
    <w:rsid w:val="00AD3AFE"/>
    <w:rsid w:val="00AD7B4D"/>
    <w:rsid w:val="00B0107B"/>
    <w:rsid w:val="00B04DC7"/>
    <w:rsid w:val="00B13344"/>
    <w:rsid w:val="00B2198D"/>
    <w:rsid w:val="00B229D7"/>
    <w:rsid w:val="00B278F3"/>
    <w:rsid w:val="00B32838"/>
    <w:rsid w:val="00B36291"/>
    <w:rsid w:val="00B37B9E"/>
    <w:rsid w:val="00B524CD"/>
    <w:rsid w:val="00B57C2A"/>
    <w:rsid w:val="00B6254B"/>
    <w:rsid w:val="00B66AEF"/>
    <w:rsid w:val="00B77432"/>
    <w:rsid w:val="00B84647"/>
    <w:rsid w:val="00B87EC7"/>
    <w:rsid w:val="00B918EF"/>
    <w:rsid w:val="00B925FB"/>
    <w:rsid w:val="00B93818"/>
    <w:rsid w:val="00B94113"/>
    <w:rsid w:val="00B9422B"/>
    <w:rsid w:val="00B96F73"/>
    <w:rsid w:val="00BA018C"/>
    <w:rsid w:val="00BA1A6B"/>
    <w:rsid w:val="00BA26CA"/>
    <w:rsid w:val="00BA2C93"/>
    <w:rsid w:val="00BA44BA"/>
    <w:rsid w:val="00BA6E3E"/>
    <w:rsid w:val="00BB2D9E"/>
    <w:rsid w:val="00BB57CD"/>
    <w:rsid w:val="00BB66BD"/>
    <w:rsid w:val="00BD0D9B"/>
    <w:rsid w:val="00BD4AB5"/>
    <w:rsid w:val="00BD4D0A"/>
    <w:rsid w:val="00BE1851"/>
    <w:rsid w:val="00C13BF0"/>
    <w:rsid w:val="00C14166"/>
    <w:rsid w:val="00C158BF"/>
    <w:rsid w:val="00C21429"/>
    <w:rsid w:val="00C2282F"/>
    <w:rsid w:val="00C2623B"/>
    <w:rsid w:val="00C40A5A"/>
    <w:rsid w:val="00C40B97"/>
    <w:rsid w:val="00C5381C"/>
    <w:rsid w:val="00C55B99"/>
    <w:rsid w:val="00C62B01"/>
    <w:rsid w:val="00C746F3"/>
    <w:rsid w:val="00C82EBE"/>
    <w:rsid w:val="00C840CF"/>
    <w:rsid w:val="00C85B0C"/>
    <w:rsid w:val="00C86C23"/>
    <w:rsid w:val="00C909F2"/>
    <w:rsid w:val="00C925F1"/>
    <w:rsid w:val="00C93C09"/>
    <w:rsid w:val="00CA1286"/>
    <w:rsid w:val="00CA2E7A"/>
    <w:rsid w:val="00CA35AF"/>
    <w:rsid w:val="00CA4215"/>
    <w:rsid w:val="00CA48E9"/>
    <w:rsid w:val="00CA5171"/>
    <w:rsid w:val="00CA6BF4"/>
    <w:rsid w:val="00CB29EA"/>
    <w:rsid w:val="00CB3540"/>
    <w:rsid w:val="00CB45A4"/>
    <w:rsid w:val="00CB5889"/>
    <w:rsid w:val="00CB7323"/>
    <w:rsid w:val="00CC2D9F"/>
    <w:rsid w:val="00CD1092"/>
    <w:rsid w:val="00CD7128"/>
    <w:rsid w:val="00CE283F"/>
    <w:rsid w:val="00CF24D5"/>
    <w:rsid w:val="00CF515B"/>
    <w:rsid w:val="00D01DE0"/>
    <w:rsid w:val="00D0615F"/>
    <w:rsid w:val="00D065E1"/>
    <w:rsid w:val="00D13CFF"/>
    <w:rsid w:val="00D218DA"/>
    <w:rsid w:val="00D249F6"/>
    <w:rsid w:val="00D27C16"/>
    <w:rsid w:val="00D27C77"/>
    <w:rsid w:val="00D33446"/>
    <w:rsid w:val="00D371F2"/>
    <w:rsid w:val="00D445D9"/>
    <w:rsid w:val="00D52509"/>
    <w:rsid w:val="00D7227C"/>
    <w:rsid w:val="00D74A08"/>
    <w:rsid w:val="00D80BD8"/>
    <w:rsid w:val="00D8163E"/>
    <w:rsid w:val="00D85241"/>
    <w:rsid w:val="00D85338"/>
    <w:rsid w:val="00D85D10"/>
    <w:rsid w:val="00D91A36"/>
    <w:rsid w:val="00D933A7"/>
    <w:rsid w:val="00D96BEC"/>
    <w:rsid w:val="00DA2C34"/>
    <w:rsid w:val="00DA61E1"/>
    <w:rsid w:val="00DA7B69"/>
    <w:rsid w:val="00DB5498"/>
    <w:rsid w:val="00DC2A38"/>
    <w:rsid w:val="00DC3093"/>
    <w:rsid w:val="00DC451C"/>
    <w:rsid w:val="00DC7308"/>
    <w:rsid w:val="00DC768B"/>
    <w:rsid w:val="00DD078D"/>
    <w:rsid w:val="00DD129E"/>
    <w:rsid w:val="00DD67EB"/>
    <w:rsid w:val="00DF0422"/>
    <w:rsid w:val="00DF4CDB"/>
    <w:rsid w:val="00DF65B5"/>
    <w:rsid w:val="00E06B4A"/>
    <w:rsid w:val="00E101FC"/>
    <w:rsid w:val="00E126B8"/>
    <w:rsid w:val="00E14560"/>
    <w:rsid w:val="00E15DBB"/>
    <w:rsid w:val="00E1679E"/>
    <w:rsid w:val="00E22688"/>
    <w:rsid w:val="00E35061"/>
    <w:rsid w:val="00E417BB"/>
    <w:rsid w:val="00E44448"/>
    <w:rsid w:val="00E541E3"/>
    <w:rsid w:val="00E6202A"/>
    <w:rsid w:val="00E67F21"/>
    <w:rsid w:val="00E7111B"/>
    <w:rsid w:val="00E726F0"/>
    <w:rsid w:val="00E7585F"/>
    <w:rsid w:val="00E75BF0"/>
    <w:rsid w:val="00E76900"/>
    <w:rsid w:val="00E8026A"/>
    <w:rsid w:val="00E8430A"/>
    <w:rsid w:val="00E84768"/>
    <w:rsid w:val="00E84C99"/>
    <w:rsid w:val="00E9365A"/>
    <w:rsid w:val="00EA11CF"/>
    <w:rsid w:val="00EA1DBC"/>
    <w:rsid w:val="00EA3772"/>
    <w:rsid w:val="00EA4BE4"/>
    <w:rsid w:val="00EA58CB"/>
    <w:rsid w:val="00EB7407"/>
    <w:rsid w:val="00EC1FC6"/>
    <w:rsid w:val="00EC7B96"/>
    <w:rsid w:val="00ED4A27"/>
    <w:rsid w:val="00ED5423"/>
    <w:rsid w:val="00ED7AFC"/>
    <w:rsid w:val="00EE3B95"/>
    <w:rsid w:val="00EF08C2"/>
    <w:rsid w:val="00EF1901"/>
    <w:rsid w:val="00EF4AE7"/>
    <w:rsid w:val="00F02CC7"/>
    <w:rsid w:val="00F04370"/>
    <w:rsid w:val="00F10212"/>
    <w:rsid w:val="00F121D7"/>
    <w:rsid w:val="00F1678D"/>
    <w:rsid w:val="00F20752"/>
    <w:rsid w:val="00F220C9"/>
    <w:rsid w:val="00F2243C"/>
    <w:rsid w:val="00F3621F"/>
    <w:rsid w:val="00F45402"/>
    <w:rsid w:val="00F46268"/>
    <w:rsid w:val="00F50969"/>
    <w:rsid w:val="00F50AD7"/>
    <w:rsid w:val="00F55606"/>
    <w:rsid w:val="00F71DF1"/>
    <w:rsid w:val="00F86030"/>
    <w:rsid w:val="00F87022"/>
    <w:rsid w:val="00FA4238"/>
    <w:rsid w:val="00FA429E"/>
    <w:rsid w:val="00FA4A82"/>
    <w:rsid w:val="00FB46D4"/>
    <w:rsid w:val="00FB6E43"/>
    <w:rsid w:val="00FB6EED"/>
    <w:rsid w:val="00FC0E86"/>
    <w:rsid w:val="00FC48D8"/>
    <w:rsid w:val="00FD3E8F"/>
    <w:rsid w:val="00FE55BC"/>
    <w:rsid w:val="00FF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33F39189"/>
  <w15:docId w15:val="{B45AB940-BF65-4DD5-BEE5-A28169CE2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014"/>
  </w:style>
  <w:style w:type="paragraph" w:styleId="Heading1">
    <w:name w:val="heading 1"/>
    <w:basedOn w:val="Normal"/>
    <w:next w:val="Normal"/>
    <w:link w:val="Heading1Char"/>
    <w:uiPriority w:val="9"/>
    <w:qFormat/>
    <w:rsid w:val="00B942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1C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6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2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94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58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458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458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8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87D"/>
    <w:rPr>
      <w:rFonts w:ascii="Tahoma" w:hAnsi="Tahoma" w:cs="Tahoma"/>
      <w:sz w:val="16"/>
      <w:szCs w:val="16"/>
    </w:rPr>
  </w:style>
  <w:style w:type="paragraph" w:customStyle="1" w:styleId="TableNote">
    <w:name w:val="TableNote"/>
    <w:basedOn w:val="Normal"/>
    <w:rsid w:val="0004587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rsid w:val="0004587D"/>
    <w:rPr>
      <w:color w:val="0000FF"/>
      <w:u w:val="single"/>
    </w:rPr>
  </w:style>
  <w:style w:type="paragraph" w:customStyle="1" w:styleId="TableHeader">
    <w:name w:val="TableHeader"/>
    <w:basedOn w:val="Normal"/>
    <w:rsid w:val="0004587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04587D"/>
  </w:style>
  <w:style w:type="character" w:customStyle="1" w:styleId="Heading2Char">
    <w:name w:val="Heading 2 Char"/>
    <w:basedOn w:val="DefaultParagraphFont"/>
    <w:link w:val="Heading2"/>
    <w:uiPriority w:val="9"/>
    <w:rsid w:val="00531C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D81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6968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4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8E9"/>
  </w:style>
  <w:style w:type="paragraph" w:styleId="Footer">
    <w:name w:val="footer"/>
    <w:basedOn w:val="Normal"/>
    <w:link w:val="FooterChar"/>
    <w:uiPriority w:val="99"/>
    <w:unhideWhenUsed/>
    <w:rsid w:val="00CA4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8E9"/>
  </w:style>
  <w:style w:type="paragraph" w:styleId="Revision">
    <w:name w:val="Revision"/>
    <w:hidden/>
    <w:uiPriority w:val="99"/>
    <w:semiHidden/>
    <w:rsid w:val="00DF0422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15769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Emphasis">
    <w:name w:val="Emphasis"/>
    <w:basedOn w:val="DefaultParagraphFont"/>
    <w:uiPriority w:val="20"/>
    <w:qFormat/>
    <w:rsid w:val="0015769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D36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D3651"/>
  </w:style>
  <w:style w:type="character" w:customStyle="1" w:styleId="EndNoteBibliographyTitleChar">
    <w:name w:val="EndNote Bibliography Title Char"/>
    <w:basedOn w:val="ListParagraphChar"/>
    <w:link w:val="EndNoteBibliographyTitle"/>
    <w:rsid w:val="004D36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365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D3651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234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16C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76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0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349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275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085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2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705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6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935168">
          <w:marLeft w:val="44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16087">
          <w:marLeft w:val="44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84591">
          <w:marLeft w:val="44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95250">
          <w:marLeft w:val="44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1489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103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845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423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0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8354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1246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7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372746">
          <w:marLeft w:val="44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1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422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3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3259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569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5836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1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3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7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3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04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1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59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0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858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470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328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56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113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595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495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8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54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0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nbuerenj\Documents\Writing\meeting%20july%202018\post%20meeting\templates\Manuscript%20template%2010aug2018_D3.0_jvb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00C987-BA24-4028-BF5D-C0595E452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 10aug2018_D3.0_jvb</Template>
  <TotalTime>1</TotalTime>
  <Pages>3</Pages>
  <Words>330</Words>
  <Characters>188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n Bueren, Jackie</dc:creator>
  <cp:lastModifiedBy>Excel</cp:lastModifiedBy>
  <cp:revision>3</cp:revision>
  <cp:lastPrinted>2016-09-27T09:35:00Z</cp:lastPrinted>
  <dcterms:created xsi:type="dcterms:W3CDTF">2021-11-16T10:30:00Z</dcterms:created>
  <dcterms:modified xsi:type="dcterms:W3CDTF">2021-11-16T10:43:00Z</dcterms:modified>
</cp:coreProperties>
</file>